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C3A8E" w14:textId="0A66A462" w:rsidR="00244D65" w:rsidRPr="00022C56" w:rsidRDefault="00244D65" w:rsidP="00244D65">
      <w:pPr>
        <w:pStyle w:val="Caption"/>
        <w:keepNext/>
        <w:rPr>
          <w:color w:val="auto"/>
          <w:sz w:val="22"/>
          <w:szCs w:val="22"/>
        </w:rPr>
      </w:pPr>
      <w:r w:rsidRPr="00022C56">
        <w:rPr>
          <w:color w:val="auto"/>
          <w:sz w:val="22"/>
          <w:szCs w:val="22"/>
        </w:rPr>
        <w:t>Table S</w:t>
      </w:r>
      <w:r w:rsidRPr="00022C56">
        <w:rPr>
          <w:color w:val="auto"/>
          <w:sz w:val="22"/>
          <w:szCs w:val="22"/>
        </w:rPr>
        <w:fldChar w:fldCharType="begin"/>
      </w:r>
      <w:r w:rsidRPr="00022C56">
        <w:rPr>
          <w:color w:val="auto"/>
          <w:sz w:val="22"/>
          <w:szCs w:val="22"/>
        </w:rPr>
        <w:instrText xml:space="preserve"> SEQ Table \* ARABIC </w:instrText>
      </w:r>
      <w:r w:rsidRPr="00022C56">
        <w:rPr>
          <w:color w:val="auto"/>
          <w:sz w:val="22"/>
          <w:szCs w:val="22"/>
        </w:rPr>
        <w:fldChar w:fldCharType="separate"/>
      </w:r>
      <w:r w:rsidR="001A1204" w:rsidRPr="00022C56">
        <w:rPr>
          <w:noProof/>
          <w:color w:val="auto"/>
          <w:sz w:val="22"/>
          <w:szCs w:val="22"/>
        </w:rPr>
        <w:t>1</w:t>
      </w:r>
      <w:r w:rsidRPr="00022C56">
        <w:rPr>
          <w:noProof/>
          <w:color w:val="auto"/>
          <w:sz w:val="22"/>
          <w:szCs w:val="22"/>
        </w:rPr>
        <w:fldChar w:fldCharType="end"/>
      </w:r>
      <w:r w:rsidRPr="00022C56">
        <w:rPr>
          <w:color w:val="auto"/>
          <w:sz w:val="22"/>
          <w:szCs w:val="22"/>
        </w:rPr>
        <w:t>. Unit costs for genetic tests</w:t>
      </w:r>
      <w:r w:rsidR="7A889F2F" w:rsidRPr="00022C56">
        <w:rPr>
          <w:color w:val="auto"/>
          <w:sz w:val="22"/>
          <w:szCs w:val="22"/>
        </w:rPr>
        <w:t xml:space="preserve"> performed (includes analysis an</w:t>
      </w:r>
      <w:bookmarkStart w:id="0" w:name="_GoBack"/>
      <w:bookmarkEnd w:id="0"/>
      <w:r w:rsidR="7A889F2F" w:rsidRPr="00022C56">
        <w:rPr>
          <w:color w:val="auto"/>
          <w:sz w:val="22"/>
          <w:szCs w:val="22"/>
        </w:rPr>
        <w:t>d reporting of result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2835"/>
      </w:tblGrid>
      <w:tr w:rsidR="00022C56" w:rsidRPr="00022C56" w14:paraId="4692CD33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FEE5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enetic te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C0D3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nit price 2020 (USD)</w:t>
            </w:r>
          </w:p>
        </w:tc>
      </w:tr>
      <w:tr w:rsidR="00022C56" w:rsidRPr="00022C56" w14:paraId="16460451" w14:textId="77777777" w:rsidTr="006837F5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F858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CM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C41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1486</w:t>
            </w:r>
          </w:p>
        </w:tc>
      </w:tr>
      <w:tr w:rsidR="00022C56" w:rsidRPr="00022C56" w14:paraId="520E92BC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4AF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Fragile X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251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771</w:t>
            </w:r>
          </w:p>
        </w:tc>
      </w:tr>
      <w:tr w:rsidR="00022C56" w:rsidRPr="00022C56" w14:paraId="1630352B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1F80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WG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533C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3435</w:t>
            </w:r>
          </w:p>
        </w:tc>
      </w:tr>
      <w:tr w:rsidR="00022C56" w:rsidRPr="00022C56" w14:paraId="10864F29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7382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5EE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3139</w:t>
            </w:r>
          </w:p>
        </w:tc>
      </w:tr>
      <w:tr w:rsidR="00022C56" w:rsidRPr="00022C56" w14:paraId="1B9A2E3C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E68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Chromosomal analysi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A5FE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631</w:t>
            </w:r>
          </w:p>
        </w:tc>
      </w:tr>
      <w:tr w:rsidR="00022C56" w:rsidRPr="00022C56" w14:paraId="35D79DF0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F5F9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Isolation of DN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CE50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342</w:t>
            </w:r>
          </w:p>
        </w:tc>
      </w:tr>
      <w:tr w:rsidR="00295B51" w:rsidRPr="00022C56" w14:paraId="182F68B3" w14:textId="77777777" w:rsidTr="006837F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DCBA" w14:textId="77777777" w:rsidR="004B6851" w:rsidRPr="00022C56" w:rsidRDefault="004B6851" w:rsidP="00C129A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Cell cultur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B6F" w14:textId="77777777" w:rsidR="004B6851" w:rsidRPr="00022C56" w:rsidRDefault="004B6851" w:rsidP="00C129A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626</w:t>
            </w:r>
          </w:p>
        </w:tc>
      </w:tr>
    </w:tbl>
    <w:p w14:paraId="5A0FD7E3" w14:textId="77777777" w:rsidR="00D53BEC" w:rsidRPr="00022C56" w:rsidRDefault="00D53BEC" w:rsidP="1AF7001D"/>
    <w:p w14:paraId="089F4A24" w14:textId="773C5946" w:rsidR="00091D05" w:rsidRPr="00022C56" w:rsidRDefault="00091D05" w:rsidP="00091D05">
      <w:pPr>
        <w:pStyle w:val="Caption"/>
        <w:keepNext/>
        <w:rPr>
          <w:color w:val="auto"/>
          <w:sz w:val="22"/>
          <w:szCs w:val="22"/>
        </w:rPr>
      </w:pPr>
      <w:r w:rsidRPr="00022C56">
        <w:rPr>
          <w:color w:val="auto"/>
          <w:sz w:val="22"/>
          <w:szCs w:val="22"/>
        </w:rPr>
        <w:t>Table S</w:t>
      </w:r>
      <w:r w:rsidRPr="00022C56">
        <w:rPr>
          <w:color w:val="auto"/>
          <w:sz w:val="22"/>
          <w:szCs w:val="22"/>
        </w:rPr>
        <w:fldChar w:fldCharType="begin"/>
      </w:r>
      <w:r w:rsidRPr="00022C56">
        <w:rPr>
          <w:color w:val="auto"/>
          <w:sz w:val="22"/>
          <w:szCs w:val="22"/>
        </w:rPr>
        <w:instrText xml:space="preserve"> SEQ Table \* ARABIC </w:instrText>
      </w:r>
      <w:r w:rsidRPr="00022C56">
        <w:rPr>
          <w:color w:val="auto"/>
          <w:sz w:val="22"/>
          <w:szCs w:val="22"/>
        </w:rPr>
        <w:fldChar w:fldCharType="separate"/>
      </w:r>
      <w:r w:rsidR="001A1204" w:rsidRPr="00022C56">
        <w:rPr>
          <w:noProof/>
          <w:color w:val="auto"/>
          <w:sz w:val="22"/>
          <w:szCs w:val="22"/>
        </w:rPr>
        <w:t>2</w:t>
      </w:r>
      <w:r w:rsidRPr="00022C56">
        <w:rPr>
          <w:noProof/>
          <w:color w:val="auto"/>
          <w:sz w:val="22"/>
          <w:szCs w:val="22"/>
        </w:rPr>
        <w:fldChar w:fldCharType="end"/>
      </w:r>
      <w:r w:rsidRPr="00022C56">
        <w:rPr>
          <w:color w:val="auto"/>
          <w:sz w:val="22"/>
          <w:szCs w:val="22"/>
        </w:rPr>
        <w:t>. Characteristics of diagnosed and undiagnosed individu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07"/>
        <w:gridCol w:w="1333"/>
        <w:gridCol w:w="1483"/>
        <w:gridCol w:w="1344"/>
      </w:tblGrid>
      <w:tr w:rsidR="00022C56" w:rsidRPr="00022C56" w14:paraId="57C7CC96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B9B2" w14:textId="62258F8E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D19B" w14:textId="5B2E390E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Diagnosed</w:t>
            </w:r>
            <w:r w:rsidR="00072902" w:rsidRPr="00022C5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d</w:t>
            </w: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0F8A" w14:textId="6A36EF3C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Undiagnosed</w:t>
            </w:r>
            <w:r w:rsidR="00072902" w:rsidRPr="00022C5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d</w:t>
            </w: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C7B8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-value. Diff.</w:t>
            </w:r>
          </w:p>
        </w:tc>
      </w:tr>
      <w:tr w:rsidR="00022C56" w:rsidRPr="00022C56" w14:paraId="08CC1FA8" w14:textId="77777777" w:rsidTr="0005413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8251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Sex (female)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F83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42% (n=44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660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32% (n=129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5ED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83</w:t>
            </w:r>
          </w:p>
        </w:tc>
      </w:tr>
      <w:tr w:rsidR="00022C56" w:rsidRPr="00022C56" w14:paraId="1A7E5848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193F" w14:textId="5AF20663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  <w:r w:rsidR="00072902" w:rsidRPr="00022C56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mean years; min/max/median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59E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4;0.0/14.4/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CEC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5.3;0.0/15.5/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915D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022C56" w:rsidRPr="00022C56" w14:paraId="7A856E05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7E2C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4AC8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AA9B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CEE1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2C56" w:rsidRPr="00022C56" w14:paraId="7E266CDD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F50" w14:textId="33E47575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Main reason for referral</w:t>
            </w:r>
            <w:r w:rsidR="00072902" w:rsidRPr="00022C56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B6AD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D301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A422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022C56" w:rsidRPr="00022C56" w14:paraId="00DBD612" w14:textId="77777777" w:rsidTr="0005413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330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Neurodevelopmental disorder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474D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70% (n=74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E05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85% (n=340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8FB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022C56" w:rsidRPr="00022C56" w14:paraId="05BAA50D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1EB3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Affected newborn (&lt;3months)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84F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18% (n=19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548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8% (n=33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D65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295B51" w:rsidRPr="00022C56" w14:paraId="7B14701B" w14:textId="77777777" w:rsidTr="000541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9087" w14:textId="320C7C34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Other</w:t>
            </w:r>
            <w:r w:rsidR="00072902" w:rsidRPr="00022C56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CB7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15% (n=16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1AA5" w14:textId="77777777" w:rsidR="00D53BEC" w:rsidRPr="00022C56" w:rsidRDefault="00D53BEC" w:rsidP="00D53BE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9% (n=37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58C" w14:textId="77777777" w:rsidR="00D53BEC" w:rsidRPr="00022C56" w:rsidRDefault="00D53BEC" w:rsidP="00D53BE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123</w:t>
            </w:r>
          </w:p>
        </w:tc>
      </w:tr>
    </w:tbl>
    <w:p w14:paraId="0A20B5B4" w14:textId="77777777" w:rsidR="00295B51" w:rsidRPr="00022C56" w:rsidRDefault="00295B51" w:rsidP="1AF7001D">
      <w:pPr>
        <w:rPr>
          <w:rFonts w:eastAsia="Times New Roman" w:cs="Times New Roman"/>
          <w:szCs w:val="24"/>
          <w:vertAlign w:val="superscript"/>
        </w:rPr>
      </w:pPr>
    </w:p>
    <w:p w14:paraId="128090BC" w14:textId="438616AD" w:rsidR="00072902" w:rsidRPr="00022C56" w:rsidRDefault="00E263A2" w:rsidP="1AF7001D">
      <w:pPr>
        <w:rPr>
          <w:rFonts w:eastAsia="Times New Roman" w:cs="Times New Roman"/>
          <w:sz w:val="18"/>
          <w:szCs w:val="18"/>
        </w:rPr>
      </w:pPr>
      <w:r w:rsidRPr="00022C56">
        <w:rPr>
          <w:rFonts w:eastAsia="Times New Roman" w:cs="Times New Roman"/>
          <w:szCs w:val="24"/>
          <w:vertAlign w:val="superscript"/>
        </w:rPr>
        <w:t>a</w:t>
      </w:r>
      <w:r w:rsidR="002342F9" w:rsidRPr="00022C56">
        <w:rPr>
          <w:rFonts w:eastAsia="Times New Roman" w:cs="Times New Roman"/>
          <w:szCs w:val="24"/>
          <w:vertAlign w:val="superscript"/>
        </w:rPr>
        <w:t xml:space="preserve"> </w:t>
      </w:r>
      <w:r w:rsidR="00A31DE1" w:rsidRPr="00022C56">
        <w:rPr>
          <w:rFonts w:eastAsia="Times New Roman" w:cs="Times New Roman"/>
          <w:sz w:val="18"/>
          <w:szCs w:val="18"/>
        </w:rPr>
        <w:t>At time of referral</w:t>
      </w:r>
    </w:p>
    <w:p w14:paraId="5BC2C38D" w14:textId="1820720E" w:rsidR="00E263A2" w:rsidRPr="00022C56" w:rsidRDefault="00A31DE1" w:rsidP="1AF7001D">
      <w:pPr>
        <w:rPr>
          <w:rFonts w:eastAsia="Times New Roman" w:cs="Times New Roman"/>
          <w:sz w:val="18"/>
          <w:szCs w:val="18"/>
        </w:rPr>
      </w:pPr>
      <w:r w:rsidRPr="00022C56">
        <w:rPr>
          <w:rFonts w:eastAsia="Times New Roman" w:cs="Times New Roman"/>
          <w:szCs w:val="24"/>
          <w:vertAlign w:val="superscript"/>
        </w:rPr>
        <w:t>b</w:t>
      </w:r>
      <w:r w:rsidR="00F63F6E" w:rsidRPr="00022C56">
        <w:rPr>
          <w:rFonts w:eastAsia="Times New Roman" w:cs="Times New Roman"/>
          <w:sz w:val="22"/>
          <w:vertAlign w:val="superscript"/>
        </w:rPr>
        <w:t xml:space="preserve"> </w:t>
      </w:r>
      <w:r w:rsidR="002F3352" w:rsidRPr="00022C56">
        <w:rPr>
          <w:rFonts w:eastAsia="Times New Roman" w:cs="Times New Roman"/>
          <w:sz w:val="18"/>
          <w:szCs w:val="18"/>
        </w:rPr>
        <w:t>Twelve newborns showed developmental delay that was obvious as early as under three months of age, hence twelve patients are included in both Neurodevelopmental disorder group and Affected newborn (&lt;3 months) group, hence the percentages will not add up.</w:t>
      </w:r>
    </w:p>
    <w:p w14:paraId="01EFA4F4" w14:textId="26A8E8F5" w:rsidR="002342F9" w:rsidRPr="00022C56" w:rsidRDefault="002342F9" w:rsidP="002342F9">
      <w:pPr>
        <w:jc w:val="both"/>
        <w:rPr>
          <w:rFonts w:eastAsia="Times New Roman" w:cs="Times New Roman"/>
          <w:sz w:val="18"/>
          <w:szCs w:val="18"/>
        </w:rPr>
      </w:pPr>
      <w:r w:rsidRPr="00022C56">
        <w:rPr>
          <w:rFonts w:eastAsia="Times New Roman" w:cs="Times New Roman"/>
          <w:szCs w:val="24"/>
          <w:vertAlign w:val="superscript"/>
        </w:rPr>
        <w:t>b</w:t>
      </w:r>
      <w:r w:rsidRPr="00022C56">
        <w:rPr>
          <w:rFonts w:eastAsia="Times New Roman" w:cs="Times New Roman"/>
          <w:sz w:val="18"/>
          <w:szCs w:val="18"/>
          <w:vertAlign w:val="superscript"/>
        </w:rPr>
        <w:t xml:space="preserve"> </w:t>
      </w:r>
      <w:r w:rsidR="002F3352" w:rsidRPr="00022C56">
        <w:rPr>
          <w:rFonts w:eastAsia="Times New Roman" w:cs="Times New Roman"/>
          <w:sz w:val="18"/>
          <w:szCs w:val="18"/>
        </w:rPr>
        <w:t xml:space="preserve">Epilepsy, congenital malformations or suspected neuromuscular disease </w:t>
      </w:r>
    </w:p>
    <w:p w14:paraId="70792515" w14:textId="1BF410D9" w:rsidR="00E263A2" w:rsidRPr="00022C56" w:rsidRDefault="002F3352" w:rsidP="1AF7001D">
      <w:pPr>
        <w:rPr>
          <w:sz w:val="18"/>
          <w:szCs w:val="18"/>
        </w:rPr>
      </w:pPr>
      <w:r w:rsidRPr="00022C56">
        <w:rPr>
          <w:vertAlign w:val="superscript"/>
        </w:rPr>
        <w:t xml:space="preserve">c </w:t>
      </w:r>
      <w:r w:rsidR="0063015C" w:rsidRPr="00022C56">
        <w:rPr>
          <w:sz w:val="18"/>
          <w:szCs w:val="18"/>
        </w:rPr>
        <w:t xml:space="preserve">The </w:t>
      </w:r>
      <w:r w:rsidR="0087766B" w:rsidRPr="00022C56">
        <w:rPr>
          <w:sz w:val="18"/>
          <w:szCs w:val="18"/>
        </w:rPr>
        <w:t>Diagnosed</w:t>
      </w:r>
      <w:r w:rsidR="00C71C16" w:rsidRPr="00022C56">
        <w:rPr>
          <w:sz w:val="18"/>
          <w:szCs w:val="18"/>
        </w:rPr>
        <w:t xml:space="preserve"> group</w:t>
      </w:r>
      <w:r w:rsidR="00B35DDD" w:rsidRPr="00022C56">
        <w:rPr>
          <w:sz w:val="18"/>
          <w:szCs w:val="18"/>
        </w:rPr>
        <w:t xml:space="preserve"> </w:t>
      </w:r>
      <w:r w:rsidR="0087766B" w:rsidRPr="00022C56">
        <w:rPr>
          <w:sz w:val="18"/>
          <w:szCs w:val="18"/>
        </w:rPr>
        <w:t xml:space="preserve">contains all diagnosed individuals </w:t>
      </w:r>
      <w:r w:rsidR="00EC686A" w:rsidRPr="00022C56">
        <w:rPr>
          <w:sz w:val="18"/>
          <w:szCs w:val="18"/>
        </w:rPr>
        <w:t>from Cohort CMA and Cohort WGS</w:t>
      </w:r>
      <w:r w:rsidR="000027EE" w:rsidRPr="00022C56">
        <w:rPr>
          <w:sz w:val="18"/>
          <w:szCs w:val="18"/>
        </w:rPr>
        <w:t xml:space="preserve"> combined,</w:t>
      </w:r>
      <w:r w:rsidR="00EC686A" w:rsidRPr="00022C56">
        <w:rPr>
          <w:sz w:val="18"/>
          <w:szCs w:val="18"/>
        </w:rPr>
        <w:t xml:space="preserve"> after</w:t>
      </w:r>
      <w:r w:rsidR="006F3AA8" w:rsidRPr="00022C56">
        <w:rPr>
          <w:sz w:val="18"/>
          <w:szCs w:val="18"/>
        </w:rPr>
        <w:t xml:space="preserve"> two years from referral</w:t>
      </w:r>
      <w:r w:rsidR="00D354C7" w:rsidRPr="00022C56">
        <w:rPr>
          <w:sz w:val="18"/>
          <w:szCs w:val="18"/>
        </w:rPr>
        <w:t>.</w:t>
      </w:r>
      <w:r w:rsidR="00EC686A" w:rsidRPr="00022C56">
        <w:rPr>
          <w:sz w:val="18"/>
          <w:szCs w:val="18"/>
        </w:rPr>
        <w:t xml:space="preserve"> </w:t>
      </w:r>
      <w:r w:rsidR="003F6C30" w:rsidRPr="00022C56">
        <w:rPr>
          <w:sz w:val="18"/>
          <w:szCs w:val="18"/>
        </w:rPr>
        <w:t xml:space="preserve">The Undiagnosed </w:t>
      </w:r>
      <w:r w:rsidR="00C71C16" w:rsidRPr="00022C56">
        <w:rPr>
          <w:sz w:val="18"/>
          <w:szCs w:val="18"/>
        </w:rPr>
        <w:t xml:space="preserve">group </w:t>
      </w:r>
      <w:r w:rsidR="003F6C30" w:rsidRPr="00022C56">
        <w:rPr>
          <w:sz w:val="18"/>
          <w:szCs w:val="18"/>
        </w:rPr>
        <w:t>contains all undiagnosed individuals from Cohort CMA and Cohort WGS combined, after two years from referral.</w:t>
      </w:r>
    </w:p>
    <w:p w14:paraId="0CEFEDAF" w14:textId="77777777" w:rsidR="00061D93" w:rsidRPr="00022C56" w:rsidRDefault="00061D93" w:rsidP="00061D93">
      <w:pPr>
        <w:pStyle w:val="Caption"/>
        <w:keepNext/>
        <w:rPr>
          <w:color w:val="auto"/>
          <w:sz w:val="22"/>
          <w:szCs w:val="22"/>
        </w:rPr>
      </w:pPr>
      <w:r w:rsidRPr="00022C56">
        <w:rPr>
          <w:color w:val="auto"/>
          <w:sz w:val="22"/>
          <w:szCs w:val="22"/>
        </w:rPr>
        <w:t>Table S</w:t>
      </w:r>
      <w:r w:rsidRPr="00022C56">
        <w:rPr>
          <w:color w:val="auto"/>
          <w:sz w:val="22"/>
          <w:szCs w:val="22"/>
        </w:rPr>
        <w:fldChar w:fldCharType="begin"/>
      </w:r>
      <w:r w:rsidRPr="00022C56">
        <w:rPr>
          <w:color w:val="auto"/>
          <w:sz w:val="22"/>
          <w:szCs w:val="22"/>
        </w:rPr>
        <w:instrText xml:space="preserve"> SEQ Table \* ARABIC </w:instrText>
      </w:r>
      <w:r w:rsidRPr="00022C56">
        <w:rPr>
          <w:color w:val="auto"/>
          <w:sz w:val="22"/>
          <w:szCs w:val="22"/>
        </w:rPr>
        <w:fldChar w:fldCharType="separate"/>
      </w:r>
      <w:r w:rsidRPr="00022C56">
        <w:rPr>
          <w:noProof/>
          <w:color w:val="auto"/>
          <w:sz w:val="22"/>
          <w:szCs w:val="22"/>
        </w:rPr>
        <w:t>3</w:t>
      </w:r>
      <w:r w:rsidRPr="00022C56">
        <w:rPr>
          <w:noProof/>
          <w:color w:val="auto"/>
          <w:sz w:val="22"/>
          <w:szCs w:val="22"/>
        </w:rPr>
        <w:fldChar w:fldCharType="end"/>
      </w:r>
      <w:r w:rsidRPr="00022C56">
        <w:rPr>
          <w:color w:val="auto"/>
          <w:sz w:val="22"/>
          <w:szCs w:val="22"/>
        </w:rPr>
        <w:t xml:space="preserve">. Regression analysis, effects of age and sex on total costs </w:t>
      </w:r>
    </w:p>
    <w:tbl>
      <w:tblPr>
        <w:tblW w:w="3576" w:type="dxa"/>
        <w:tblLook w:val="04A0" w:firstRow="1" w:lastRow="0" w:firstColumn="1" w:lastColumn="0" w:noHBand="0" w:noVBand="1"/>
      </w:tblPr>
      <w:tblGrid>
        <w:gridCol w:w="2560"/>
        <w:gridCol w:w="1016"/>
      </w:tblGrid>
      <w:tr w:rsidR="00022C56" w:rsidRPr="00022C56" w14:paraId="5E16C2BF" w14:textId="77777777" w:rsidTr="00C7031E">
        <w:trPr>
          <w:trHeight w:val="312"/>
        </w:trPr>
        <w:tc>
          <w:tcPr>
            <w:tcW w:w="35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0F1D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egression Statistics</w:t>
            </w:r>
          </w:p>
        </w:tc>
      </w:tr>
      <w:tr w:rsidR="00022C56" w:rsidRPr="00022C56" w14:paraId="2712AFDA" w14:textId="77777777" w:rsidTr="00C7031E">
        <w:trPr>
          <w:trHeight w:val="31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2ED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Multiple 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A43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2694</w:t>
            </w:r>
          </w:p>
        </w:tc>
      </w:tr>
      <w:tr w:rsidR="00022C56" w:rsidRPr="00022C56" w14:paraId="6D73AE12" w14:textId="77777777" w:rsidTr="00C7031E">
        <w:trPr>
          <w:trHeight w:val="31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AED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R Squa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993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726</w:t>
            </w:r>
          </w:p>
        </w:tc>
      </w:tr>
      <w:tr w:rsidR="00022C56" w:rsidRPr="00022C56" w14:paraId="156EF495" w14:textId="77777777" w:rsidTr="00C7031E">
        <w:trPr>
          <w:trHeight w:val="31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E84C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Adjusted R Squa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38B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0671</w:t>
            </w:r>
          </w:p>
        </w:tc>
      </w:tr>
      <w:tr w:rsidR="00022C56" w:rsidRPr="00022C56" w14:paraId="15333AD6" w14:textId="77777777" w:rsidTr="00C7031E">
        <w:trPr>
          <w:trHeight w:val="312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FFC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7CD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558192</w:t>
            </w:r>
          </w:p>
        </w:tc>
      </w:tr>
      <w:tr w:rsidR="00061D93" w:rsidRPr="00022C56" w14:paraId="19BD27F2" w14:textId="77777777" w:rsidTr="00C7031E">
        <w:trPr>
          <w:trHeight w:val="324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E4DA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797A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507</w:t>
            </w:r>
          </w:p>
        </w:tc>
      </w:tr>
    </w:tbl>
    <w:p w14:paraId="08B2349A" w14:textId="77777777" w:rsidR="00061D93" w:rsidRPr="00022C56" w:rsidRDefault="00061D93" w:rsidP="00061D93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50"/>
        <w:gridCol w:w="1351"/>
        <w:gridCol w:w="1456"/>
        <w:gridCol w:w="1249"/>
        <w:gridCol w:w="1069"/>
        <w:gridCol w:w="1252"/>
        <w:gridCol w:w="1145"/>
      </w:tblGrid>
      <w:tr w:rsidR="00022C56" w:rsidRPr="00022C56" w14:paraId="6AA9BD8E" w14:textId="77777777" w:rsidTr="00C7031E">
        <w:trPr>
          <w:trHeight w:val="312"/>
        </w:trPr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A893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E4D1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28D3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tandard Error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0D15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 Stat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9DB8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67370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ower 95%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5021" w14:textId="77777777" w:rsidR="00061D93" w:rsidRPr="00022C56" w:rsidRDefault="00061D93" w:rsidP="00C7031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Upper 95%</w:t>
            </w:r>
          </w:p>
        </w:tc>
      </w:tr>
      <w:tr w:rsidR="00022C56" w:rsidRPr="00022C56" w14:paraId="1454ADED" w14:textId="77777777" w:rsidTr="00C7031E">
        <w:trPr>
          <w:trHeight w:val="312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9F1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581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421 2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D20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44 66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E23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9.4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C051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7D4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333 4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924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509 005</w:t>
            </w:r>
          </w:p>
        </w:tc>
      </w:tr>
      <w:tr w:rsidR="00022C56" w:rsidRPr="00022C56" w14:paraId="13C96365" w14:textId="77777777" w:rsidTr="00C7031E">
        <w:trPr>
          <w:trHeight w:val="312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A64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Kohort WG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822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32 43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6F8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65 2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7109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0.4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10C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DD7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160 5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AD6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95 693</w:t>
            </w:r>
          </w:p>
        </w:tc>
      </w:tr>
      <w:tr w:rsidR="00022C56" w:rsidRPr="00022C56" w14:paraId="06A43280" w14:textId="77777777" w:rsidTr="00C7031E">
        <w:trPr>
          <w:trHeight w:val="312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064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Ålder vid remis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6BC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37 86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BF0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6 0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E29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6.2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8AB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6CB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49 7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829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25 990</w:t>
            </w:r>
          </w:p>
        </w:tc>
      </w:tr>
      <w:tr w:rsidR="00295B51" w:rsidRPr="00022C56" w14:paraId="407E4061" w14:textId="77777777" w:rsidTr="00C7031E">
        <w:trPr>
          <w:trHeight w:val="324"/>
        </w:trPr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17AA" w14:textId="77777777" w:rsidR="00061D93" w:rsidRPr="00022C56" w:rsidRDefault="00061D93" w:rsidP="00C7031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Kön (M=0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B351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1 41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0D1A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52 31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A730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C950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B2B2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-104 18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05B9" w14:textId="77777777" w:rsidR="00061D93" w:rsidRPr="00022C56" w:rsidRDefault="00061D93" w:rsidP="00C7031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22C56">
              <w:rPr>
                <w:rFonts w:eastAsia="Times New Roman" w:cs="Times New Roman"/>
                <w:sz w:val="20"/>
                <w:szCs w:val="20"/>
                <w:lang w:eastAsia="en-GB"/>
              </w:rPr>
              <w:t>101 365</w:t>
            </w:r>
          </w:p>
        </w:tc>
      </w:tr>
    </w:tbl>
    <w:p w14:paraId="6CFE6A2E" w14:textId="77777777" w:rsidR="00295B51" w:rsidRPr="00022C56" w:rsidRDefault="00295B51" w:rsidP="00642C7E">
      <w:pPr>
        <w:rPr>
          <w:sz w:val="18"/>
          <w:szCs w:val="18"/>
        </w:rPr>
      </w:pPr>
    </w:p>
    <w:sectPr w:rsidR="00295B51" w:rsidRPr="00022C56" w:rsidSect="00022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3B0C89" w14:textId="77777777" w:rsidR="00DE1381" w:rsidRDefault="00DE1381" w:rsidP="00244D65">
      <w:pPr>
        <w:spacing w:after="0" w:line="240" w:lineRule="auto"/>
      </w:pPr>
      <w:r>
        <w:separator/>
      </w:r>
    </w:p>
  </w:endnote>
  <w:endnote w:type="continuationSeparator" w:id="0">
    <w:p w14:paraId="676A4C49" w14:textId="77777777" w:rsidR="00DE1381" w:rsidRDefault="00DE1381" w:rsidP="00244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483A7" w14:textId="77777777" w:rsidR="00DE1381" w:rsidRDefault="00DE1381" w:rsidP="00244D65">
      <w:pPr>
        <w:spacing w:after="0" w:line="240" w:lineRule="auto"/>
      </w:pPr>
      <w:r>
        <w:separator/>
      </w:r>
    </w:p>
  </w:footnote>
  <w:footnote w:type="continuationSeparator" w:id="0">
    <w:p w14:paraId="2BA165F7" w14:textId="77777777" w:rsidR="00DE1381" w:rsidRDefault="00DE1381" w:rsidP="00244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95D"/>
    <w:rsid w:val="000027EE"/>
    <w:rsid w:val="00022C56"/>
    <w:rsid w:val="0004035A"/>
    <w:rsid w:val="0005413E"/>
    <w:rsid w:val="00061D93"/>
    <w:rsid w:val="00072902"/>
    <w:rsid w:val="00091D05"/>
    <w:rsid w:val="000F6D5B"/>
    <w:rsid w:val="00100373"/>
    <w:rsid w:val="001151B5"/>
    <w:rsid w:val="00131963"/>
    <w:rsid w:val="001427CD"/>
    <w:rsid w:val="001A1204"/>
    <w:rsid w:val="001D6C0A"/>
    <w:rsid w:val="001E6FAC"/>
    <w:rsid w:val="002043FE"/>
    <w:rsid w:val="002342F9"/>
    <w:rsid w:val="00244D65"/>
    <w:rsid w:val="00295B51"/>
    <w:rsid w:val="002A5860"/>
    <w:rsid w:val="002C2353"/>
    <w:rsid w:val="002F3352"/>
    <w:rsid w:val="003157FD"/>
    <w:rsid w:val="003C43E3"/>
    <w:rsid w:val="003F6C30"/>
    <w:rsid w:val="00463EF2"/>
    <w:rsid w:val="004B6851"/>
    <w:rsid w:val="004C3E17"/>
    <w:rsid w:val="004D6629"/>
    <w:rsid w:val="004E295D"/>
    <w:rsid w:val="004F516F"/>
    <w:rsid w:val="00543B1F"/>
    <w:rsid w:val="005745F5"/>
    <w:rsid w:val="005929D2"/>
    <w:rsid w:val="0063015C"/>
    <w:rsid w:val="00642C7E"/>
    <w:rsid w:val="006837F5"/>
    <w:rsid w:val="006E7822"/>
    <w:rsid w:val="006F3AA8"/>
    <w:rsid w:val="00761A55"/>
    <w:rsid w:val="0078307E"/>
    <w:rsid w:val="007A4BC0"/>
    <w:rsid w:val="0087766B"/>
    <w:rsid w:val="00A0234D"/>
    <w:rsid w:val="00A31DE1"/>
    <w:rsid w:val="00B33719"/>
    <w:rsid w:val="00B35DDD"/>
    <w:rsid w:val="00B50BC2"/>
    <w:rsid w:val="00C11139"/>
    <w:rsid w:val="00C129A1"/>
    <w:rsid w:val="00C17FC0"/>
    <w:rsid w:val="00C2150F"/>
    <w:rsid w:val="00C270EA"/>
    <w:rsid w:val="00C31374"/>
    <w:rsid w:val="00C71C16"/>
    <w:rsid w:val="00C84CF0"/>
    <w:rsid w:val="00D354C7"/>
    <w:rsid w:val="00D53BEC"/>
    <w:rsid w:val="00DE1381"/>
    <w:rsid w:val="00E23D58"/>
    <w:rsid w:val="00E263A2"/>
    <w:rsid w:val="00E41A1E"/>
    <w:rsid w:val="00E87DD8"/>
    <w:rsid w:val="00EC686A"/>
    <w:rsid w:val="00F07E14"/>
    <w:rsid w:val="00F63F6E"/>
    <w:rsid w:val="00FE079A"/>
    <w:rsid w:val="00FF29B7"/>
    <w:rsid w:val="1AF7001D"/>
    <w:rsid w:val="4F3A6BFC"/>
    <w:rsid w:val="59DB11C8"/>
    <w:rsid w:val="69D20CA2"/>
    <w:rsid w:val="6B6DDD03"/>
    <w:rsid w:val="7A889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94061"/>
  <w15:chartTrackingRefBased/>
  <w15:docId w15:val="{D49DC67B-F343-479C-B7F0-A260C9F11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D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29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95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5D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53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1D9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Runheim</dc:creator>
  <cp:keywords/>
  <dc:description/>
  <cp:lastModifiedBy>Ramya G</cp:lastModifiedBy>
  <cp:revision>5</cp:revision>
  <dcterms:created xsi:type="dcterms:W3CDTF">2023-02-21T09:41:00Z</dcterms:created>
  <dcterms:modified xsi:type="dcterms:W3CDTF">2023-04-19T06:54:00Z</dcterms:modified>
</cp:coreProperties>
</file>